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990" w:rsidRPr="00A11C6A" w:rsidRDefault="00027990" w:rsidP="00027990">
      <w:pPr>
        <w:suppressLineNumbers/>
        <w:rPr>
          <w:rFonts w:ascii="Times New Roman" w:hAnsi="Times New Roman"/>
          <w:lang w:val="en-US"/>
        </w:rPr>
      </w:pPr>
      <w:r w:rsidRPr="00A11C6A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5</w:t>
      </w:r>
      <w:r w:rsidRPr="00A11C6A">
        <w:rPr>
          <w:rFonts w:ascii="Times New Roman" w:hAnsi="Times New Roman"/>
          <w:b/>
          <w:lang w:val="en-US"/>
        </w:rPr>
        <w:t xml:space="preserve"> Table. </w:t>
      </w:r>
      <w:r w:rsidRPr="00A11C6A">
        <w:rPr>
          <w:rFonts w:ascii="Times New Roman" w:hAnsi="Times New Roman"/>
          <w:lang w:val="en-US"/>
        </w:rPr>
        <w:t>Dataset of the steatosis levels of the groups</w:t>
      </w:r>
    </w:p>
    <w:tbl>
      <w:tblPr>
        <w:tblStyle w:val="TableGrid"/>
        <w:tblpPr w:leftFromText="180" w:rightFromText="180" w:vertAnchor="page" w:horzAnchor="margin" w:tblpXSpec="center" w:tblpY="2241"/>
        <w:tblW w:w="10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47"/>
        <w:gridCol w:w="1559"/>
        <w:gridCol w:w="1219"/>
        <w:gridCol w:w="1389"/>
        <w:gridCol w:w="1389"/>
        <w:gridCol w:w="1707"/>
        <w:gridCol w:w="706"/>
      </w:tblGrid>
      <w:tr w:rsidR="00027990" w:rsidRPr="004E1D83" w:rsidTr="00027990">
        <w:trPr>
          <w:trHeight w:val="306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±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rter</w:t>
            </w:r>
            <w:r w:rsidRPr="004E1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25-75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</w:p>
        </w:tc>
      </w:tr>
      <w:tr w:rsidR="00027990" w:rsidRPr="004E1D83" w:rsidTr="00027990">
        <w:trPr>
          <w:trHeight w:val="251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textDirection w:val="btLr"/>
          </w:tcPr>
          <w:p w:rsidR="00027990" w:rsidRPr="004E1D83" w:rsidRDefault="00027990" w:rsidP="00027990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</w:t>
            </w: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2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4E1D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-1,50</w:t>
            </w:r>
          </w:p>
        </w:tc>
        <w:tc>
          <w:tcPr>
            <w:tcW w:w="706" w:type="dxa"/>
            <w:vMerge w:val="restart"/>
            <w:tcBorders>
              <w:top w:val="single" w:sz="4" w:space="0" w:color="auto"/>
            </w:tcBorders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,000</w:t>
            </w:r>
          </w:p>
        </w:tc>
      </w:tr>
      <w:tr w:rsidR="00027990" w:rsidRPr="004E1D83" w:rsidTr="00027990">
        <w:trPr>
          <w:trHeight w:val="283"/>
        </w:trPr>
        <w:tc>
          <w:tcPr>
            <w:tcW w:w="851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55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1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4E1D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1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707" w:type="dxa"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-0,00</w:t>
            </w:r>
          </w:p>
        </w:tc>
        <w:tc>
          <w:tcPr>
            <w:tcW w:w="706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27990" w:rsidRPr="004E1D83" w:rsidTr="00027990">
        <w:trPr>
          <w:trHeight w:val="251"/>
        </w:trPr>
        <w:tc>
          <w:tcPr>
            <w:tcW w:w="851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HF</w:t>
            </w:r>
          </w:p>
        </w:tc>
        <w:tc>
          <w:tcPr>
            <w:tcW w:w="155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3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4E1D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1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0</w:t>
            </w:r>
          </w:p>
        </w:tc>
        <w:tc>
          <w:tcPr>
            <w:tcW w:w="1707" w:type="dxa"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0-2,00</w:t>
            </w:r>
          </w:p>
        </w:tc>
        <w:tc>
          <w:tcPr>
            <w:tcW w:w="706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27990" w:rsidRPr="004E1D83" w:rsidTr="00027990">
        <w:trPr>
          <w:trHeight w:val="251"/>
        </w:trPr>
        <w:tc>
          <w:tcPr>
            <w:tcW w:w="851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5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 ± 0,00</w:t>
            </w:r>
            <w:r w:rsidRPr="004E1D8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1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89" w:type="dxa"/>
            <w:noWrap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707" w:type="dxa"/>
            <w:vAlign w:val="center"/>
          </w:tcPr>
          <w:p w:rsidR="00027990" w:rsidRPr="004E1D83" w:rsidRDefault="00027990" w:rsidP="000279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E1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-0,00</w:t>
            </w:r>
          </w:p>
        </w:tc>
        <w:tc>
          <w:tcPr>
            <w:tcW w:w="706" w:type="dxa"/>
            <w:vMerge/>
            <w:noWrap/>
          </w:tcPr>
          <w:p w:rsidR="00027990" w:rsidRPr="004E1D83" w:rsidRDefault="00027990" w:rsidP="000279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4B4EE8" w:rsidRDefault="00027990"/>
    <w:p w:rsidR="00027990" w:rsidRDefault="00027990">
      <w:bookmarkStart w:id="0" w:name="_GoBack"/>
      <w:bookmarkEnd w:id="0"/>
    </w:p>
    <w:sectPr w:rsidR="00027990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990"/>
    <w:rsid w:val="00027990"/>
    <w:rsid w:val="00031ACB"/>
    <w:rsid w:val="00074343"/>
    <w:rsid w:val="00080FA9"/>
    <w:rsid w:val="000C22DF"/>
    <w:rsid w:val="000F5690"/>
    <w:rsid w:val="000F7C2D"/>
    <w:rsid w:val="001279D9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E4279"/>
    <w:rsid w:val="004F4266"/>
    <w:rsid w:val="005165E2"/>
    <w:rsid w:val="00551A1E"/>
    <w:rsid w:val="005879C6"/>
    <w:rsid w:val="005B50F7"/>
    <w:rsid w:val="00692E2C"/>
    <w:rsid w:val="006A1DC4"/>
    <w:rsid w:val="006B7EEF"/>
    <w:rsid w:val="00724888"/>
    <w:rsid w:val="007253CA"/>
    <w:rsid w:val="00725EEE"/>
    <w:rsid w:val="007505ED"/>
    <w:rsid w:val="00767D1E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B4DA6E52-4E7E-6C4B-B0F3-CD42DBE6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7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1</cp:revision>
  <dcterms:created xsi:type="dcterms:W3CDTF">2024-02-24T10:58:00Z</dcterms:created>
  <dcterms:modified xsi:type="dcterms:W3CDTF">2024-02-24T10:59:00Z</dcterms:modified>
</cp:coreProperties>
</file>